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A33" w:rsidRPr="00D720E4" w:rsidRDefault="009E4A33" w:rsidP="009E4A33">
      <w:pPr>
        <w:rPr>
          <w:rFonts w:ascii="Times New Roman" w:hAnsi="Times New Roman"/>
          <w:sz w:val="24"/>
          <w:szCs w:val="20"/>
          <w:lang w:val="en-US"/>
        </w:rPr>
      </w:pPr>
      <w:bookmarkStart w:id="0" w:name="_Hlk56946615"/>
      <w:bookmarkStart w:id="1" w:name="_GoBack"/>
      <w:r w:rsidRPr="00D720E4">
        <w:rPr>
          <w:rFonts w:ascii="Times New Roman" w:hAnsi="Times New Roman"/>
          <w:sz w:val="24"/>
          <w:szCs w:val="20"/>
          <w:lang w:val="en-US"/>
        </w:rPr>
        <w:t>Simple linear regression analysis of hemodialysis patients</w:t>
      </w:r>
      <w:bookmarkEnd w:id="0"/>
      <w:bookmarkEnd w:id="1"/>
      <w:r w:rsidR="003A2776">
        <w:rPr>
          <w:rFonts w:ascii="Times New Roman" w:hAnsi="Times New Roman"/>
          <w:sz w:val="24"/>
          <w:szCs w:val="20"/>
          <w:lang w:val="en-US"/>
        </w:rPr>
        <w:t>.</w:t>
      </w:r>
    </w:p>
    <w:tbl>
      <w:tblPr>
        <w:tblStyle w:val="Tabelacomgrade"/>
        <w:tblpPr w:leftFromText="141" w:rightFromText="141" w:vertAnchor="page" w:horzAnchor="margin" w:tblpY="1179"/>
        <w:tblW w:w="13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814"/>
        <w:gridCol w:w="678"/>
        <w:gridCol w:w="815"/>
        <w:gridCol w:w="814"/>
        <w:gridCol w:w="678"/>
        <w:gridCol w:w="680"/>
        <w:gridCol w:w="815"/>
        <w:gridCol w:w="679"/>
        <w:gridCol w:w="682"/>
        <w:gridCol w:w="815"/>
        <w:gridCol w:w="679"/>
        <w:gridCol w:w="680"/>
        <w:gridCol w:w="805"/>
        <w:gridCol w:w="805"/>
        <w:gridCol w:w="565"/>
        <w:gridCol w:w="102"/>
        <w:gridCol w:w="8"/>
      </w:tblGrid>
      <w:tr w:rsidR="009E4A33" w:rsidRPr="006E40B4" w:rsidTr="00A22B55">
        <w:trPr>
          <w:gridAfter w:val="2"/>
          <w:wAfter w:w="110" w:type="dxa"/>
          <w:trHeight w:val="408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4A33" w:rsidRPr="00D720E4" w:rsidRDefault="009E4A33" w:rsidP="00A22B55">
            <w:pPr>
              <w:rPr>
                <w:rFonts w:ascii="Times New Roman" w:hAnsi="Times New Roman"/>
                <w:b/>
                <w:i/>
                <w:szCs w:val="20"/>
                <w:lang w:val="en-US"/>
              </w:rPr>
            </w:pPr>
          </w:p>
        </w:tc>
        <w:tc>
          <w:tcPr>
            <w:tcW w:w="665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Body structure and function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Activity</w:t>
            </w:r>
          </w:p>
        </w:tc>
        <w:tc>
          <w:tcPr>
            <w:tcW w:w="21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Participation</w:t>
            </w:r>
          </w:p>
        </w:tc>
      </w:tr>
      <w:tr w:rsidR="009E4A33" w:rsidRPr="00D720E4" w:rsidTr="00A22B55">
        <w:trPr>
          <w:trHeight w:val="481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A33" w:rsidRPr="00D720E4" w:rsidRDefault="009E4A33" w:rsidP="00A22B55">
            <w:pPr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Hemodialysis patients</w:t>
            </w:r>
          </w:p>
        </w:tc>
        <w:tc>
          <w:tcPr>
            <w:tcW w:w="2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 xml:space="preserve">HS, </w:t>
            </w:r>
            <w:proofErr w:type="spellStart"/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Kgf</w:t>
            </w:r>
            <w:proofErr w:type="spellEnd"/>
          </w:p>
        </w:tc>
        <w:tc>
          <w:tcPr>
            <w:tcW w:w="2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5STS, s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60sSTS, repetitions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SPPB, points</w:t>
            </w:r>
          </w:p>
        </w:tc>
        <w:tc>
          <w:tcPr>
            <w:tcW w:w="22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b/>
                <w:szCs w:val="20"/>
                <w:lang w:val="en-US"/>
              </w:rPr>
              <w:t>Participation scale, points</w:t>
            </w:r>
          </w:p>
        </w:tc>
      </w:tr>
      <w:tr w:rsidR="009E4A33" w:rsidRPr="00D720E4" w:rsidTr="00A22B55">
        <w:trPr>
          <w:gridAfter w:val="1"/>
          <w:wAfter w:w="8" w:type="dxa"/>
          <w:trHeight w:val="261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Cs w:val="20"/>
                <w:lang w:val="en-US"/>
              </w:rPr>
              <w:t>n=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β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r</w:t>
            </w:r>
            <w:r w:rsidRPr="00D720E4">
              <w:rPr>
                <w:rFonts w:ascii="Times New Roman" w:hAnsi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β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r</w:t>
            </w:r>
            <w:r w:rsidRPr="00D720E4">
              <w:rPr>
                <w:rFonts w:ascii="Times New Roman" w:hAnsi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β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p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r</w:t>
            </w:r>
            <w:r w:rsidRPr="00D720E4">
              <w:rPr>
                <w:rFonts w:ascii="Times New Roman" w:hAnsi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β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r</w:t>
            </w:r>
            <w:r w:rsidRPr="00D720E4">
              <w:rPr>
                <w:rFonts w:ascii="Times New Roman" w:hAnsi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</w:tcBorders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β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p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A33" w:rsidRPr="00D720E4" w:rsidRDefault="009E4A33" w:rsidP="00A22B55">
            <w:pPr>
              <w:jc w:val="center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D720E4">
              <w:rPr>
                <w:rFonts w:ascii="Times New Roman" w:hAnsi="Times New Roman"/>
                <w:szCs w:val="20"/>
                <w:lang w:val="en-US"/>
              </w:rPr>
              <w:t>r</w:t>
            </w:r>
            <w:r w:rsidRPr="00D720E4">
              <w:rPr>
                <w:rFonts w:ascii="Times New Roman" w:hAnsi="Times New Roman"/>
                <w:szCs w:val="20"/>
                <w:vertAlign w:val="superscript"/>
                <w:lang w:val="en-US"/>
              </w:rPr>
              <w:t>2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Age.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yars</w:t>
            </w:r>
            <w:proofErr w:type="spellEnd"/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48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403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82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62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437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91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13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uration of</w:t>
            </w: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D</w:t>
            </w: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years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122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227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</w:tcPr>
          <w:p w:rsidR="009E4A33" w:rsidRPr="00E41D86" w:rsidRDefault="009E4A33" w:rsidP="00A22B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lang w:val="en-US"/>
              </w:rPr>
              <w:t>Diuresis Volume</w:t>
            </w:r>
            <w:r w:rsidRPr="00E41D86">
              <w:rPr>
                <w:rFonts w:ascii="Times New Roman" w:hAnsi="Times New Roman"/>
                <w:i/>
                <w:sz w:val="20"/>
                <w:lang w:val="en-US"/>
              </w:rPr>
              <w:t>(mL)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678" w:type="dxa"/>
          </w:tcPr>
          <w:p w:rsidR="009E4A33" w:rsidRPr="00CA5270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5" w:type="dxa"/>
          </w:tcPr>
          <w:p w:rsidR="009E4A33" w:rsidRPr="004F20D5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79" w:type="dxa"/>
          </w:tcPr>
          <w:p w:rsidR="009E4A33" w:rsidRPr="004F20D5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79" w:type="dxa"/>
          </w:tcPr>
          <w:p w:rsidR="009E4A33" w:rsidRPr="00F87014" w:rsidRDefault="009E4A33" w:rsidP="00A22B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</w:tcPr>
          <w:p w:rsidR="009E4A33" w:rsidRPr="00E41D86" w:rsidRDefault="009E4A33" w:rsidP="00A22B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 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kg/m²)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dxa"/>
          </w:tcPr>
          <w:p w:rsidR="009E4A33" w:rsidRPr="00CA5270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4F20D5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F87014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40</w:t>
            </w:r>
          </w:p>
        </w:tc>
      </w:tr>
      <w:tr w:rsidR="009E4A33" w:rsidRPr="00D720E4" w:rsidTr="00A22B55">
        <w:trPr>
          <w:gridAfter w:val="1"/>
          <w:wAfter w:w="8" w:type="dxa"/>
          <w:trHeight w:val="259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dy fat 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r w:rsidRPr="00E41D8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328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07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345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19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E4A33" w:rsidRPr="000668BF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M 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kg)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675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456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173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424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80</w:t>
            </w:r>
          </w:p>
        </w:tc>
        <w:tc>
          <w:tcPr>
            <w:tcW w:w="80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sz w:val="20"/>
                <w:szCs w:val="20"/>
                <w:lang w:val="en-US"/>
              </w:rPr>
              <w:t>-0.178</w:t>
            </w:r>
          </w:p>
        </w:tc>
        <w:tc>
          <w:tcPr>
            <w:tcW w:w="80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BMD total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(g/cm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509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60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259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67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73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82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75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82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46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BMD spine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(g/cm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36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dxa"/>
          </w:tcPr>
          <w:p w:rsidR="009E4A33" w:rsidRPr="00CA5270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BMD hip (g/cm</w:t>
            </w:r>
            <w:r w:rsidRPr="00E41D8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426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81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230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56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4</w:t>
            </w:r>
          </w:p>
        </w:tc>
        <w:tc>
          <w:tcPr>
            <w:tcW w:w="682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66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92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53</w:t>
            </w:r>
          </w:p>
        </w:tc>
        <w:tc>
          <w:tcPr>
            <w:tcW w:w="80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80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sz w:val="20"/>
                <w:szCs w:val="20"/>
                <w:lang w:val="en-US"/>
              </w:rPr>
              <w:t>0.030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D vitamin </w:t>
            </w:r>
            <w:r w:rsidRPr="00E41D8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E41D8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g</w:t>
            </w:r>
            <w:proofErr w:type="spellEnd"/>
            <w:r w:rsidRPr="00E41D8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/mL) 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32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10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237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80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79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54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4</w:t>
            </w:r>
          </w:p>
        </w:tc>
      </w:tr>
      <w:tr w:rsidR="009E4A33" w:rsidRPr="00D720E4" w:rsidTr="00A22B55">
        <w:trPr>
          <w:gridAfter w:val="1"/>
          <w:wAfter w:w="8" w:type="dxa"/>
          <w:trHeight w:val="260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TH 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g</w:t>
            </w:r>
            <w:proofErr w:type="spellEnd"/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mL)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314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83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82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80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41</w:t>
            </w:r>
          </w:p>
        </w:tc>
        <w:tc>
          <w:tcPr>
            <w:tcW w:w="679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80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16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Kt</w:t>
            </w:r>
            <w:proofErr w:type="spellEnd"/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/V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284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81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41</w:t>
            </w:r>
          </w:p>
        </w:tc>
        <w:tc>
          <w:tcPr>
            <w:tcW w:w="80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58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41D8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Hb</w:t>
            </w:r>
            <w:proofErr w:type="spellEnd"/>
            <w:r w:rsidRPr="00E41D86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g/</w:t>
            </w:r>
            <w:proofErr w:type="spellStart"/>
            <w:r w:rsidRPr="00E41D86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dL</w:t>
            </w:r>
            <w:proofErr w:type="spellEnd"/>
            <w:r w:rsidRPr="00E41D86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814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27</w:t>
            </w:r>
          </w:p>
        </w:tc>
        <w:tc>
          <w:tcPr>
            <w:tcW w:w="678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15" w:type="dxa"/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kaline phosphatase 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U/L)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197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14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2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215</w:t>
            </w:r>
          </w:p>
        </w:tc>
        <w:tc>
          <w:tcPr>
            <w:tcW w:w="679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680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7" w:type="dxa"/>
            <w:gridSpan w:val="2"/>
            <w:tcBorders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E4A33" w:rsidRPr="00D720E4" w:rsidTr="00A22B55">
        <w:trPr>
          <w:gridAfter w:val="1"/>
          <w:wAfter w:w="8" w:type="dxa"/>
          <w:trHeight w:val="283"/>
        </w:trPr>
        <w:tc>
          <w:tcPr>
            <w:tcW w:w="2445" w:type="dxa"/>
            <w:tcBorders>
              <w:top w:val="nil"/>
              <w:left w:val="nil"/>
              <w:right w:val="nil"/>
            </w:tcBorders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Ferritin (</w:t>
            </w:r>
            <w:proofErr w:type="spellStart"/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g</w:t>
            </w:r>
            <w:proofErr w:type="spellEnd"/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mL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5" w:type="dxa"/>
            <w:tcBorders>
              <w:top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</w:tcPr>
          <w:p w:rsidR="009E4A33" w:rsidRPr="00E41D86" w:rsidRDefault="009E4A33" w:rsidP="00A22B5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E4A33" w:rsidRPr="00F209DF" w:rsidTr="00A22B55">
        <w:trPr>
          <w:gridAfter w:val="1"/>
          <w:wAfter w:w="8" w:type="dxa"/>
          <w:trHeight w:val="283"/>
        </w:trPr>
        <w:tc>
          <w:tcPr>
            <w:tcW w:w="2445" w:type="dxa"/>
            <w:tcBorders>
              <w:bottom w:val="single" w:sz="4" w:space="0" w:color="auto"/>
            </w:tcBorders>
            <w:hideMark/>
          </w:tcPr>
          <w:p w:rsidR="009E4A33" w:rsidRPr="00E41D86" w:rsidRDefault="009E4A33" w:rsidP="00A22B55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41D8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AP </w:t>
            </w:r>
            <w:r w:rsidRPr="00E41D8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points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70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366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3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443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196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569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32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24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67" w:type="dxa"/>
            <w:gridSpan w:val="2"/>
            <w:tcBorders>
              <w:left w:val="nil"/>
              <w:bottom w:val="single" w:sz="4" w:space="0" w:color="auto"/>
            </w:tcBorders>
          </w:tcPr>
          <w:p w:rsidR="009E4A33" w:rsidRPr="000668BF" w:rsidRDefault="009E4A33" w:rsidP="00A22B5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6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58</w:t>
            </w:r>
          </w:p>
        </w:tc>
      </w:tr>
      <w:tr w:rsidR="009E4A33" w:rsidRPr="008B7FAA" w:rsidTr="00A22B55">
        <w:trPr>
          <w:gridAfter w:val="1"/>
          <w:wAfter w:w="8" w:type="dxa"/>
          <w:trHeight w:val="283"/>
        </w:trPr>
        <w:tc>
          <w:tcPr>
            <w:tcW w:w="13551" w:type="dxa"/>
            <w:gridSpan w:val="17"/>
            <w:tcBorders>
              <w:top w:val="single" w:sz="4" w:space="0" w:color="auto"/>
            </w:tcBorders>
          </w:tcPr>
          <w:p w:rsidR="009E4A33" w:rsidRPr="000A549C" w:rsidRDefault="009E4A33" w:rsidP="00A22B55">
            <w:pPr>
              <w:jc w:val="both"/>
              <w:rPr>
                <w:rFonts w:ascii="Times New Roman" w:hAnsi="Times New Roman"/>
                <w:color w:val="FF0000"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sz w:val="20"/>
                <w:szCs w:val="18"/>
                <w:lang w:val="en-US"/>
              </w:rPr>
              <w:t xml:space="preserve">BMI: body mass index; ALM: appendicular lean mass; 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BMD: bone mineral density; PTH: </w:t>
            </w:r>
            <w:proofErr w:type="spellStart"/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parathormone</w:t>
            </w:r>
            <w:proofErr w:type="spellEnd"/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RP: C-reactive protein;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Kt</w:t>
            </w:r>
            <w:proofErr w:type="spellEnd"/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/V: fractional urea clearance; </w:t>
            </w:r>
            <w:proofErr w:type="spellStart"/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Hb</w:t>
            </w:r>
            <w:proofErr w:type="spellEnd"/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: hemoglobin;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HAP: human activity profile;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HS: handgrip strength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; 5STS: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5 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repetitions sit-to-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stand test; 60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STS: 60 seconds sit-to-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>stand tes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t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; SPPB: </w:t>
            </w:r>
            <w:r w:rsidRPr="00E25B39">
              <w:rPr>
                <w:rFonts w:ascii="Times New Roman" w:hAnsi="Times New Roman"/>
                <w:iCs/>
                <w:sz w:val="20"/>
                <w:szCs w:val="18"/>
                <w:lang w:val="en-US"/>
              </w:rPr>
              <w:t>Short Physical Performance Battery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>.</w:t>
            </w:r>
            <w:r w:rsidRPr="00E25B39"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</w:t>
            </w:r>
          </w:p>
        </w:tc>
      </w:tr>
    </w:tbl>
    <w:p w:rsidR="009E4A33" w:rsidRPr="000A549C" w:rsidRDefault="009E4A33" w:rsidP="009E4A33">
      <w:pPr>
        <w:rPr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D44B1" w:rsidRPr="003A6B3F" w:rsidRDefault="005D44B1" w:rsidP="005D44B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632D7A" w:rsidRPr="008957E6" w:rsidRDefault="00632D7A">
      <w:pPr>
        <w:rPr>
          <w:lang w:val="en-US"/>
        </w:rPr>
      </w:pPr>
    </w:p>
    <w:sectPr w:rsidR="00632D7A" w:rsidRPr="008957E6" w:rsidSect="00020A6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6B"/>
    <w:rsid w:val="00020A6B"/>
    <w:rsid w:val="00122045"/>
    <w:rsid w:val="001637BB"/>
    <w:rsid w:val="00263BD2"/>
    <w:rsid w:val="0032287B"/>
    <w:rsid w:val="003A2776"/>
    <w:rsid w:val="003E0F4A"/>
    <w:rsid w:val="00432ADD"/>
    <w:rsid w:val="005167D8"/>
    <w:rsid w:val="0059014F"/>
    <w:rsid w:val="005B45CB"/>
    <w:rsid w:val="005D44B1"/>
    <w:rsid w:val="00632D7A"/>
    <w:rsid w:val="00737F33"/>
    <w:rsid w:val="00777F85"/>
    <w:rsid w:val="007F159E"/>
    <w:rsid w:val="008957E6"/>
    <w:rsid w:val="008B7FAA"/>
    <w:rsid w:val="009E4A33"/>
    <w:rsid w:val="00B458EC"/>
    <w:rsid w:val="00C54673"/>
    <w:rsid w:val="00CB58DB"/>
    <w:rsid w:val="00E12ECC"/>
    <w:rsid w:val="00EF16A4"/>
    <w:rsid w:val="00F7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2599C6-BF61-4B40-AAF9-769D53DC7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4B1"/>
    <w:pPr>
      <w:spacing w:after="160" w:line="259" w:lineRule="auto"/>
      <w:jc w:val="left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D44B1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D44B1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D44B1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5D44B1"/>
    <w:rPr>
      <w:sz w:val="16"/>
      <w:szCs w:val="16"/>
    </w:rPr>
  </w:style>
  <w:style w:type="character" w:styleId="nfase">
    <w:name w:val="Emphasis"/>
    <w:basedOn w:val="Fontepargpadro"/>
    <w:uiPriority w:val="20"/>
    <w:qFormat/>
    <w:rsid w:val="005D44B1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D4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44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Ana Cristina</cp:lastModifiedBy>
  <cp:revision>3</cp:revision>
  <dcterms:created xsi:type="dcterms:W3CDTF">2022-02-22T14:58:00Z</dcterms:created>
  <dcterms:modified xsi:type="dcterms:W3CDTF">2022-02-22T17:30:00Z</dcterms:modified>
</cp:coreProperties>
</file>